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18C2E1" w14:textId="77777777" w:rsidR="004108E9" w:rsidRDefault="004108E9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03"/>
        <w:gridCol w:w="3627"/>
        <w:gridCol w:w="3749"/>
      </w:tblGrid>
      <w:tr w:rsidR="000214C3" w:rsidRPr="000A083A" w14:paraId="067711CF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27D3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0A08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ADAF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08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D8EE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083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verse Primer</w:t>
            </w:r>
          </w:p>
        </w:tc>
      </w:tr>
      <w:tr w:rsidR="000214C3" w:rsidRPr="000A083A" w14:paraId="240557DF" w14:textId="77777777" w:rsidTr="00F554A0">
        <w:trPr>
          <w:trHeight w:val="24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E2AE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36b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F4B2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hAnsi="Arial" w:cs="Arial"/>
                <w:color w:val="000000"/>
                <w:sz w:val="22"/>
                <w:szCs w:val="22"/>
              </w:rPr>
              <w:t>AGATGCAGCAGATCCG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0F15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hAnsi="Arial" w:cs="Arial"/>
                <w:color w:val="000000"/>
                <w:sz w:val="22"/>
                <w:szCs w:val="22"/>
              </w:rPr>
              <w:t>GTTCTTGCCCATCAGCACC</w:t>
            </w:r>
          </w:p>
        </w:tc>
      </w:tr>
      <w:tr w:rsidR="000214C3" w:rsidRPr="000A083A" w14:paraId="53D0227D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8C52C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Abc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12DE7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GCTGAGCCATAGGAAGTA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B001D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GTTTCGGCAGGGATGTAA</w:t>
            </w:r>
          </w:p>
        </w:tc>
      </w:tr>
      <w:tr w:rsidR="000214C3" w:rsidRPr="000A083A" w14:paraId="506294CA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7F9F6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Abcd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D496D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AAACCCTGACCAGTCTCTT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6CC90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TAGCTGTCCGGATGAGAGTATAG</w:t>
            </w:r>
          </w:p>
        </w:tc>
      </w:tr>
      <w:tr w:rsidR="000214C3" w:rsidRPr="000A083A" w14:paraId="13F71FCF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2F979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Abhd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98CF8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CAGCAAACCGAGGGAA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1E33A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ACACTGTGGCTTAGGAATGT</w:t>
            </w:r>
          </w:p>
        </w:tc>
      </w:tr>
      <w:tr w:rsidR="000214C3" w:rsidRPr="000A083A" w14:paraId="2D114927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C05B8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Acadv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41C31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TTTGCAGGGACTCAAGG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A4E0E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AGCGAGCATACTGGGTATTA</w:t>
            </w:r>
          </w:p>
        </w:tc>
      </w:tr>
      <w:tr w:rsidR="000214C3" w:rsidRPr="000A083A" w14:paraId="3FCAB94B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01D63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Acnat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405A1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GAGCAAAGGAGCAGAGA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8C0D6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GGAAGATTGTGATGGTGGT</w:t>
            </w:r>
          </w:p>
        </w:tc>
      </w:tr>
      <w:tr w:rsidR="000214C3" w:rsidRPr="000A083A" w14:paraId="3885EB46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34D48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Aco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8B798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AGCAGCTCCAGACTTTC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82667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CCAACCTCCAAACCATCATA</w:t>
            </w:r>
          </w:p>
        </w:tc>
      </w:tr>
      <w:tr w:rsidR="000214C3" w:rsidRPr="000A083A" w14:paraId="3F9B040E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FBC91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Acot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1BBDF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TTGGGAACACCATCTCCT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158DD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GACATCCAAGAGACCATCTTT</w:t>
            </w:r>
          </w:p>
        </w:tc>
      </w:tr>
      <w:tr w:rsidR="000214C3" w:rsidRPr="000A083A" w14:paraId="5B8F00F9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76AE6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Acot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CBCEB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ACCGCTACCTGGGATGTA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84228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CTTCCAAGCCTCTTTCTAGT</w:t>
            </w:r>
          </w:p>
        </w:tc>
      </w:tr>
      <w:tr w:rsidR="000214C3" w:rsidRPr="000A083A" w14:paraId="5809DEF9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547D2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Acot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10453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ACAGGCTCATGGAAAGGAA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FD777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GGGCACATGGGAAAGTAAG</w:t>
            </w:r>
          </w:p>
        </w:tc>
      </w:tr>
      <w:tr w:rsidR="000214C3" w:rsidRPr="000A083A" w14:paraId="2BC2DDD3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BE248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Acss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4A63D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CAGGAAGCATTCAAGCATT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A7A4F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CACTCGGGACATCACATATAG</w:t>
            </w:r>
          </w:p>
        </w:tc>
      </w:tr>
      <w:tr w:rsidR="000214C3" w:rsidRPr="000A083A" w14:paraId="26F58C6D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4B92C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Aldh3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0BECD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AAGTGCTGAGAGGATGTAG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49504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ATGGCCAAGGAGCAGTTATC</w:t>
            </w:r>
          </w:p>
        </w:tc>
      </w:tr>
      <w:tr w:rsidR="000214C3" w:rsidRPr="000A083A" w14:paraId="3C64372F" w14:textId="77777777" w:rsidTr="00F554A0">
        <w:trPr>
          <w:trHeight w:val="7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90080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Bcl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4EC3E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hAnsi="Arial" w:cs="Arial"/>
                <w:color w:val="000000"/>
                <w:sz w:val="22"/>
                <w:szCs w:val="22"/>
              </w:rPr>
              <w:t>GCTCGGAATGCTCCATA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7D3C6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hAnsi="Arial" w:cs="Arial"/>
                <w:color w:val="000000"/>
                <w:sz w:val="22"/>
                <w:szCs w:val="22"/>
              </w:rPr>
              <w:t>TCGAAATGCAGGGCAATCT</w:t>
            </w:r>
          </w:p>
        </w:tc>
      </w:tr>
      <w:tr w:rsidR="000214C3" w:rsidRPr="000A083A" w14:paraId="48950ED2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E142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Bd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A35A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ACTGTTCTAGCTCCTGTCT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8FA2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ATCCCGCTGTCAGGTAAAT</w:t>
            </w:r>
          </w:p>
        </w:tc>
      </w:tr>
      <w:tr w:rsidR="000214C3" w:rsidRPr="000A083A" w14:paraId="14BEEA38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66762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Cd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8CCF5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AGTAGAACCGGGCCACGTA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B88E0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GCCAACTCCCAGGTACAAT</w:t>
            </w:r>
          </w:p>
        </w:tc>
      </w:tr>
      <w:tr w:rsidR="000214C3" w:rsidRPr="000A083A" w14:paraId="745C25E1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C2EF2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Cyp4a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1FA7D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CAGGAGGCAGAAAGGATT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381EC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AAATCGGGTCAGGCTTAGAG</w:t>
            </w:r>
          </w:p>
        </w:tc>
      </w:tr>
      <w:tr w:rsidR="000214C3" w:rsidRPr="000A083A" w14:paraId="3FA9A03E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61F5A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Ehhad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D87D9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GTCGTTGGAGTTCCTGTTG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18CF6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TGGGCAAGCTTGGGACTGGC</w:t>
            </w:r>
          </w:p>
        </w:tc>
      </w:tr>
      <w:tr w:rsidR="000214C3" w:rsidRPr="000A083A" w14:paraId="4E72322C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5536C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Fgf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E3B76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TACACAGATGACGACCAAG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C06EB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TTTGAGCTCCAGGAGACTTTC</w:t>
            </w:r>
          </w:p>
        </w:tc>
      </w:tr>
      <w:tr w:rsidR="000214C3" w:rsidRPr="000A083A" w14:paraId="33764194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BA2CC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Had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1134D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hAnsi="Arial" w:cs="Arial"/>
                <w:color w:val="000000"/>
                <w:sz w:val="22"/>
                <w:szCs w:val="22"/>
              </w:rPr>
              <w:t>ATGCCCTTTAGCACAGTTG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E2461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hAnsi="Arial" w:cs="Arial"/>
                <w:color w:val="000000"/>
                <w:sz w:val="22"/>
                <w:szCs w:val="22"/>
              </w:rPr>
              <w:t>GGGCCACTGTCCTTGGGTA</w:t>
            </w:r>
          </w:p>
        </w:tc>
      </w:tr>
      <w:tr w:rsidR="000214C3" w:rsidRPr="000A083A" w14:paraId="1DDBE491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EA846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Hmg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A79A4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AGATGGGTGTGAGTGTTGT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97E37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ATGTAGACCAGGTCCTCAGTAG</w:t>
            </w:r>
          </w:p>
        </w:tc>
      </w:tr>
      <w:tr w:rsidR="000214C3" w:rsidRPr="000A083A" w14:paraId="1EDF9C81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C4753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Hmgc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8FAEA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ACATGAGACCCTCGATCTT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ED2F4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ACTGGCTTCTCTTTCGTGTAG</w:t>
            </w:r>
          </w:p>
        </w:tc>
      </w:tr>
      <w:tr w:rsidR="000214C3" w:rsidRPr="000A083A" w14:paraId="6266EE09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3CDBE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Idh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8B36F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AACACCGACGAGTCCATT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8991F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TCAAGTAGAGCGGCCATTTC</w:t>
            </w:r>
          </w:p>
        </w:tc>
      </w:tr>
      <w:tr w:rsidR="000214C3" w:rsidRPr="000A083A" w14:paraId="48A6CE79" w14:textId="77777777" w:rsidTr="00F554A0">
        <w:trPr>
          <w:trHeight w:val="7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BCD1" w14:textId="3CEBCEBA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Ppar</w:t>
            </w:r>
            <w:proofErr w:type="spellEnd"/>
            <w:r w:rsidR="00F554A0">
              <w:rPr>
                <w:rFonts w:ascii="Arial" w:hAnsi="Arial" w:cs="Arial"/>
                <w:i/>
                <w:color w:val="000000"/>
                <w:sz w:val="22"/>
                <w:szCs w:val="22"/>
              </w:rPr>
              <w:sym w:font="Symbol" w:char="F061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66D4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CAAGGCCTCAGGGTA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C91B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CCGAAAGAAGCCCTTACAG</w:t>
            </w:r>
          </w:p>
        </w:tc>
      </w:tr>
      <w:tr w:rsidR="000214C3" w:rsidRPr="000A083A" w14:paraId="1486577B" w14:textId="77777777" w:rsidTr="00F554A0">
        <w:trPr>
          <w:trHeight w:val="7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BE49A" w14:textId="13E56446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Ppar</w:t>
            </w:r>
            <w:proofErr w:type="spellEnd"/>
            <w:r w:rsidR="00F554A0">
              <w:rPr>
                <w:rFonts w:ascii="Arial" w:hAnsi="Arial" w:cs="Arial"/>
                <w:i/>
                <w:color w:val="000000"/>
                <w:sz w:val="22"/>
                <w:szCs w:val="22"/>
              </w:rPr>
              <w:sym w:font="Symbol" w:char="F064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DD051" w14:textId="77777777" w:rsidR="004108E9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CCTCGGGCTTCCACT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DB499" w14:textId="77777777" w:rsidR="004108E9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ATCCGATCGCACTTCTCA</w:t>
            </w:r>
          </w:p>
        </w:tc>
      </w:tr>
      <w:tr w:rsidR="00F554A0" w:rsidRPr="000A083A" w14:paraId="6A672F84" w14:textId="77777777" w:rsidTr="00F554A0">
        <w:trPr>
          <w:trHeight w:val="7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061C3" w14:textId="784CD9BA" w:rsidR="00F554A0" w:rsidRPr="00A133CF" w:rsidRDefault="00F554A0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lastRenderedPageBreak/>
              <w:t>Ppar</w:t>
            </w:r>
            <w:proofErr w:type="spellEnd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sym w:font="Symbol" w:char="F067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3638A" w14:textId="7627E103" w:rsidR="00F554A0" w:rsidRDefault="00F554A0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AACCTGCATCTCCACCTT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E559C" w14:textId="6151565F" w:rsidR="00F554A0" w:rsidRDefault="00F554A0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GGAAGCCTGATGCTTTATCC</w:t>
            </w:r>
          </w:p>
        </w:tc>
      </w:tr>
      <w:tr w:rsidR="000214C3" w:rsidRPr="000A083A" w14:paraId="5D913E81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6D3F1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Ucp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D7840" w14:textId="77777777" w:rsidR="004108E9" w:rsidRPr="000A083A" w:rsidRDefault="004108E9" w:rsidP="00F554A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GTTGGTTTCAAGGCCA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B15D3" w14:textId="77777777" w:rsidR="004108E9" w:rsidRPr="00485378" w:rsidRDefault="004108E9" w:rsidP="00F554A0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A08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TATCCAGAGGGAAAGTGAT</w:t>
            </w:r>
          </w:p>
        </w:tc>
      </w:tr>
      <w:tr w:rsidR="000214C3" w:rsidRPr="000A083A" w14:paraId="6E2B68D9" w14:textId="77777777" w:rsidTr="00F554A0">
        <w:trPr>
          <w:trHeight w:val="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7C88F" w14:textId="77777777" w:rsidR="004108E9" w:rsidRPr="00A133CF" w:rsidRDefault="004108E9" w:rsidP="00F554A0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A133CF">
              <w:rPr>
                <w:rFonts w:ascii="Arial" w:hAnsi="Arial" w:cs="Arial"/>
                <w:i/>
                <w:color w:val="000000"/>
                <w:sz w:val="22"/>
                <w:szCs w:val="22"/>
              </w:rPr>
              <w:t>Vldl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5ECCB" w14:textId="77777777" w:rsidR="004108E9" w:rsidRPr="000A083A" w:rsidRDefault="004108E9" w:rsidP="00F554A0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ACCACAGCAGTATCAGA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9EF3A" w14:textId="77777777" w:rsidR="004108E9" w:rsidRPr="000A083A" w:rsidRDefault="004108E9" w:rsidP="00F554A0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CCATCACTAAGAGCAAGAA</w:t>
            </w:r>
          </w:p>
        </w:tc>
      </w:tr>
    </w:tbl>
    <w:p w14:paraId="12623270" w14:textId="77777777" w:rsidR="004108E9" w:rsidRDefault="004108E9"/>
    <w:sectPr w:rsidR="004108E9" w:rsidSect="00F554A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pgNumType w:start="4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AF5A11" w14:textId="77777777" w:rsidR="00652486" w:rsidRDefault="00652486" w:rsidP="008C0780">
      <w:r>
        <w:separator/>
      </w:r>
    </w:p>
  </w:endnote>
  <w:endnote w:type="continuationSeparator" w:id="0">
    <w:p w14:paraId="41E0AF06" w14:textId="77777777" w:rsidR="00652486" w:rsidRDefault="00652486" w:rsidP="008C0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1579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128FBA" w14:textId="59828749" w:rsidR="008C0780" w:rsidRDefault="008C0780" w:rsidP="003A6F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7497F8" w14:textId="77777777" w:rsidR="008C0780" w:rsidRDefault="008C0780" w:rsidP="008C078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082667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BFEF05" w14:textId="36AC41B3" w:rsidR="008C0780" w:rsidRDefault="008C0780" w:rsidP="003A6F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11376">
          <w:rPr>
            <w:rStyle w:val="PageNumber"/>
            <w:noProof/>
          </w:rPr>
          <w:t>43</w:t>
        </w:r>
        <w:r>
          <w:rPr>
            <w:rStyle w:val="PageNumber"/>
          </w:rPr>
          <w:fldChar w:fldCharType="end"/>
        </w:r>
      </w:p>
    </w:sdtContent>
  </w:sdt>
  <w:p w14:paraId="0A2EED57" w14:textId="77777777" w:rsidR="008C0780" w:rsidRDefault="008C0780" w:rsidP="008C0780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384C76" w14:textId="77777777" w:rsidR="00BD003A" w:rsidRDefault="00BD003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CF053D" w14:textId="77777777" w:rsidR="00652486" w:rsidRDefault="00652486" w:rsidP="008C0780">
      <w:r>
        <w:separator/>
      </w:r>
    </w:p>
  </w:footnote>
  <w:footnote w:type="continuationSeparator" w:id="0">
    <w:p w14:paraId="3A0DF842" w14:textId="77777777" w:rsidR="00652486" w:rsidRDefault="00652486" w:rsidP="008C078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D423DE" w14:textId="77777777" w:rsidR="00BD003A" w:rsidRDefault="00BD003A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30896B" w14:textId="20ECFB6C" w:rsidR="008C0780" w:rsidRDefault="008C0780" w:rsidP="008C0780">
    <w:pPr>
      <w:pStyle w:val="Header"/>
      <w:jc w:val="right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7FC15E" w14:textId="77777777" w:rsidR="00BD003A" w:rsidRDefault="00BD00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8E9"/>
    <w:rsid w:val="000214C3"/>
    <w:rsid w:val="000C298B"/>
    <w:rsid w:val="00201A88"/>
    <w:rsid w:val="0033373A"/>
    <w:rsid w:val="00377BEF"/>
    <w:rsid w:val="004108E9"/>
    <w:rsid w:val="00644D43"/>
    <w:rsid w:val="00652486"/>
    <w:rsid w:val="00684DBF"/>
    <w:rsid w:val="0076560C"/>
    <w:rsid w:val="008C0780"/>
    <w:rsid w:val="009B14E8"/>
    <w:rsid w:val="00A26B00"/>
    <w:rsid w:val="00AB25AF"/>
    <w:rsid w:val="00AB25DC"/>
    <w:rsid w:val="00BA56C4"/>
    <w:rsid w:val="00BD003A"/>
    <w:rsid w:val="00C11376"/>
    <w:rsid w:val="00E105FE"/>
    <w:rsid w:val="00ED1C92"/>
    <w:rsid w:val="00F24C87"/>
    <w:rsid w:val="00F554A0"/>
    <w:rsid w:val="00F72B36"/>
    <w:rsid w:val="00FD1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F4D6C2"/>
  <w15:chartTrackingRefBased/>
  <w15:docId w15:val="{CAA4AE81-4221-3341-88D2-543764B56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07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0780"/>
  </w:style>
  <w:style w:type="paragraph" w:styleId="Footer">
    <w:name w:val="footer"/>
    <w:basedOn w:val="Normal"/>
    <w:link w:val="FooterChar"/>
    <w:uiPriority w:val="99"/>
    <w:unhideWhenUsed/>
    <w:rsid w:val="008C07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0780"/>
  </w:style>
  <w:style w:type="character" w:styleId="PageNumber">
    <w:name w:val="page number"/>
    <w:basedOn w:val="DefaultParagraphFont"/>
    <w:uiPriority w:val="99"/>
    <w:semiHidden/>
    <w:unhideWhenUsed/>
    <w:rsid w:val="008C07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C3107F-930C-D74E-B501-2E60500D7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19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9-02-28T20:44:00Z</cp:lastPrinted>
  <dcterms:created xsi:type="dcterms:W3CDTF">2019-03-13T02:30:00Z</dcterms:created>
  <dcterms:modified xsi:type="dcterms:W3CDTF">2019-03-13T02:30:00Z</dcterms:modified>
</cp:coreProperties>
</file>